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32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960"/>
        <w:gridCol w:w="2197"/>
        <w:gridCol w:w="683"/>
        <w:gridCol w:w="900"/>
        <w:gridCol w:w="1552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ass targe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nctional annotatio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tching with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ST clones (n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-valu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Bank accession number</w:t>
            </w:r>
          </w:p>
        </w:tc>
      </w:tr>
      <w:tr>
        <w:trPr/>
        <w:tc>
          <w:tcPr>
            <w:tcW w:w="107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Upregulated </w:t>
            </w:r>
          </w:p>
        </w:tc>
      </w:tr>
      <w:tr>
        <w:trPr>
          <w:trHeight w:val="541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tress, defense, shock-related proteins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-1,3-glucanase, basic PR-2*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-1,3-glucanase (vacuolar isoform)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plumbaginifoli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e-30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e-6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035 FN432037</w:t>
            </w:r>
          </w:p>
        </w:tc>
      </w:tr>
      <w:tr>
        <w:trPr>
          <w:trHeight w:val="328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teinase inhibitor II*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e-4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036</w:t>
            </w:r>
          </w:p>
        </w:tc>
      </w:tr>
      <w:tr>
        <w:trPr>
          <w:trHeight w:val="351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thanol-induced gene-21 (MIG-21)*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tuberos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e-1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041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ME inhibitor*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e-2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040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licitor inducible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e-2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35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/>
            </w:pPr>
            <w:r>
              <w:rPr>
                <w:b/>
                <w:vertAlign w:val="superscript"/>
                <w:lang w:val="es-ES_tradnl"/>
              </w:rPr>
              <w:t>§</w:t>
            </w:r>
            <w:r>
              <w:rPr>
                <w:lang w:val="es-ES_tradnl"/>
              </w:rPr>
              <w:t xml:space="preserve">  1-aminocyclopropane-1-carboxylic  acid oxidase</w:t>
            </w:r>
            <w:r>
              <w:rPr>
                <w:sz w:val="22"/>
                <w:szCs w:val="22"/>
                <w:lang w:val="es-ES_tradnl"/>
              </w:rPr>
              <w:t xml:space="preserve"> (ACC) oxidase (ACO)*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lycopersi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e-2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03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-cyanoalanine synth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tuberos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e-3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03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tallophosphatase/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iphosphonucleotide phosphatase 1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Olea europae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e-3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07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URP domain-containing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tuberos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1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00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APP, non-cell autonomous pathway protein *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e-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03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licylic acid binding catal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5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3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at shock protein 70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e-1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3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highlight w:val="magenta"/>
                <w:lang w:val="en-US"/>
              </w:rPr>
            </w:pPr>
            <w:r>
              <w:rPr>
                <w:sz w:val="22"/>
                <w:szCs w:val="22"/>
                <w:highlight w:val="magenta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Micro-Tom EIN3-binding F-box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lycopersi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0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thogen- and wound-inducible antifungal protein CBP20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e-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03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naJ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tuberos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11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roxid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opulus trichocarp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e-2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51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utative stress-induced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commersonii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e-6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4151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ehydration-induced protein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L. esculent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e-2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31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NA repair protein recA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. thalian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left" w:pos="435" w:leader="none"/>
                <w:tab w:val="center" w:pos="69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e-0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50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rine-type endopeptid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. thalian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e-0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0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th domain-containing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R. commun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2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02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Xyloglucan endotransglucosylase-hydrol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L. esculent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e-3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0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innamyl alcohol dehydrogenase 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12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uxin binding / ubiquitin-protein lig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. thalian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7e-4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1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Xaa-Pro aminopeptidase 2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lycopersi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3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1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NA double-strand break repair rad50 ATP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R. commun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e-4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415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t-RSH2, homolog of bacterial </w:t>
            </w:r>
            <w:r>
              <w:rPr>
                <w:bCs/>
                <w:sz w:val="22"/>
                <w:szCs w:val="22"/>
                <w:lang w:val="en-US"/>
              </w:rPr>
              <w:t>ppGpp synthet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4157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nergy flow pathway proteins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hosphoenolpyruvate carboxykinase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L. esculent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2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57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lastidic aldolase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paniculat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e-4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6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alcineurin-like phosphoesterase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. thalian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left" w:pos="435" w:leader="none"/>
                <w:tab w:val="center" w:pos="69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e-3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40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DPH:protochlorophyllide oxidoreduct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left" w:pos="435" w:leader="none"/>
                <w:tab w:val="center" w:pos="69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8e-3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05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bulose bisphosphate carboxylase activ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left" w:pos="435" w:leader="none"/>
                <w:tab w:val="center" w:pos="69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2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</w:t>
            </w:r>
            <w:r>
              <w:rPr>
                <w:sz w:val="22"/>
                <w:szCs w:val="22"/>
                <w:lang w:val="en-US"/>
              </w:rPr>
              <w:t xml:space="preserve">Phosphatase 2C homolog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Mesembryanthemum crystallin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left" w:pos="435" w:leader="none"/>
                <w:tab w:val="center" w:pos="69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9e-3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5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1-ATPase alpha subunit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Dulacia candid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left" w:pos="435" w:leader="none"/>
                <w:tab w:val="center" w:pos="69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2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32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leos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esamum indi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2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2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tionic peroxid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tylosanthes humil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e-4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032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lycolate oxidase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left" w:pos="435" w:leader="none"/>
                <w:tab w:val="center" w:pos="69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e-3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4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utative metallophosphat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Lupinus lute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left" w:pos="435" w:leader="none"/>
                <w:tab w:val="center" w:pos="69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e-5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4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  <w:lang w:val="en-US"/>
              </w:rPr>
              <w:t>mitochondrial</w:t>
            </w:r>
            <w:r>
              <w:rPr>
                <w:sz w:val="22"/>
                <w:szCs w:val="22"/>
                <w:lang w:val="en-US"/>
              </w:rPr>
              <w:t xml:space="preserve"> ATP-dependent Clp protease, proteolytic subunit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R. commun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e-1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3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cleotide Pyrophosphatase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/phosphodiesterase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Z. may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e-1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383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UBIsco binding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L. esculent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left" w:pos="435" w:leader="none"/>
                <w:tab w:val="center" w:pos="69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4152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xygen-evolving enhancer protein 2-2, chloroplastic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left" w:pos="435" w:leader="none"/>
                <w:tab w:val="center" w:pos="69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5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4153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loroplast oxygen-evolving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benthamian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left" w:pos="435" w:leader="none"/>
                <w:tab w:val="center" w:pos="69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Y887536.1</w:t>
            </w:r>
          </w:p>
        </w:tc>
      </w:tr>
      <w:tr>
        <w:trPr>
          <w:trHeight w:val="372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eta-galactosid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L. esculent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e-2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4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lorophyll a/b-binding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left" w:pos="435" w:leader="none"/>
                <w:tab w:val="center" w:pos="69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4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5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bulose bisphosphate carboxyl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plumbaginifoli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e-1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30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hotosystem II CP47 chlorophyll apoprotein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eranium palmat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tabs>
                <w:tab w:val="left" w:pos="435" w:leader="none"/>
                <w:tab w:val="center" w:pos="69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e-5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4155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tal ion binding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R. commun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e-2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415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utative chloroplast cysteine  synthase 1 precursor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01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hloroplast-specific ribosomal protein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L. esculent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8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4156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NA recognition motif (RRM)-containing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. thalian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e-1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898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hosphatidylinositol 3- and 4-kinase family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. thalian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5e-5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17</w:t>
            </w:r>
          </w:p>
        </w:tc>
      </w:tr>
      <w:tr>
        <w:trPr>
          <w:trHeight w:val="278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talytic/ isocitrate ly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oprinopsis cinere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1e-4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21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abolis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bosomal protein L23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e-3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3837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ly(A)-binding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7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15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ermidine synth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10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rol carrier protein 2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O. sativ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e-2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899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40-like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tuberos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e-6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561904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adenosylmethionine decarboxylas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runus persic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e-1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2745</w:t>
            </w:r>
          </w:p>
        </w:tc>
      </w:tr>
      <w:tr>
        <w:trPr/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on transporter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2+/H+-exchanging like protei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. thalian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0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3835</w:t>
            </w:r>
          </w:p>
        </w:tc>
      </w:tr>
      <w:tr>
        <w:trPr/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2+ antiporter/cation exchanger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opulus trichocarp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0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N433834</w:t>
            </w:r>
          </w:p>
        </w:tc>
      </w:tr>
      <w:tr>
        <w:trPr>
          <w:trHeight w:val="583" w:hRule="atLeast"/>
        </w:trPr>
        <w:tc>
          <w:tcPr>
            <w:tcW w:w="1073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Downregulated </w:t>
            </w:r>
          </w:p>
        </w:tc>
      </w:tr>
      <w:tr>
        <w:trPr>
          <w:trHeight w:val="269" w:hRule="atLeast"/>
        </w:trPr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ress, defense protei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ipid transfer protein (LTP1, 3, 4)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3e-5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13952.1</w:t>
            </w:r>
          </w:p>
        </w:tc>
      </w:tr>
      <w:tr>
        <w:trPr>
          <w:trHeight w:val="347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lycine-rich protein precursor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2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37152.1</w:t>
            </w:r>
          </w:p>
        </w:tc>
      </w:tr>
      <w:tr>
        <w:trPr>
          <w:trHeight w:val="343" w:hRule="atLeast"/>
        </w:trPr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ntimicrobal peptide Snakin2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tuberos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4e-3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J31242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meostasis, metal toleranc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etallothionein-like protein type 2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etallothionein 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tabacum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. glutinos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2e-13</w:t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e-3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J299253.1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46543.1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sz w:val="22"/>
          <w:szCs w:val="22"/>
          <w:lang w:val="en-US"/>
        </w:rPr>
        <w:t xml:space="preserve">                                                                                                               </w:t>
      </w:r>
      <w:r>
        <w:rPr>
          <w:b/>
          <w:sz w:val="22"/>
          <w:szCs w:val="22"/>
          <w:lang w:val="en-US"/>
        </w:rPr>
        <w:t xml:space="preserve"> 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*Methanol-induced ESTs selected for further analysis</w:t>
      </w:r>
    </w:p>
    <w:p>
      <w:pPr>
        <w:pStyle w:val="Normal"/>
        <w:autoSpaceDE w:val="false"/>
        <w:spacing w:lineRule="auto" w:line="360"/>
        <w:rPr/>
      </w:pPr>
      <w:r>
        <w:rPr>
          <w:vertAlign w:val="superscript"/>
          <w:lang w:val="en-US"/>
        </w:rPr>
        <w:t xml:space="preserve">§ </w:t>
      </w:r>
      <w:r>
        <w:rPr>
          <w:lang w:val="en-US"/>
        </w:rPr>
        <w:t xml:space="preserve">Arabidopsis methanol-induced ESTs identified by Downie </w:t>
      </w:r>
      <w:r>
        <w:rPr>
          <w:i/>
          <w:lang w:val="en-US"/>
        </w:rPr>
        <w:t>et al.</w:t>
      </w:r>
      <w:r>
        <w:rPr>
          <w:lang w:val="en-US"/>
        </w:rPr>
        <w:t xml:space="preserve"> (62) are highlighted in yellow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7T04:32:00Z</dcterms:created>
  <dc:creator>Dorokhov</dc:creator>
  <dc:description/>
  <cp:keywords/>
  <dc:language>en-US</dc:language>
  <cp:lastModifiedBy>Dorokhov</cp:lastModifiedBy>
  <dcterms:modified xsi:type="dcterms:W3CDTF">2012-02-22T02:35:00Z</dcterms:modified>
  <cp:revision>2</cp:revision>
  <dc:subject/>
  <dc:title>Table S1: Methanol-responsive ESTs from N</dc:title>
</cp:coreProperties>
</file>